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2: Changes in the abundance of the microbiota before and after CLP in the small intestine.</w:t>
      </w:r>
    </w:p>
    <w:tbl>
      <w:tblPr>
        <w:tblStyle w:val="2"/>
        <w:tblW w:w="1417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3"/>
        <w:gridCol w:w="1701"/>
        <w:gridCol w:w="1757"/>
        <w:gridCol w:w="2098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CLP6_average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sham_average</w:t>
            </w:r>
          </w:p>
        </w:tc>
        <w:tc>
          <w:tcPr>
            <w:tcW w:w="209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CLP6_S.sham_diff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:k:Bacteria,p:Firmicutes,c:Bacilli,o:Lactobacillales,f:Lactobacillaceae,g:Lactobacillu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808797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698534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889737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89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:k:Bacteria,p:Firmicutes,c:Bacilli,o:Lactobacillales,f:Lactobacillaceae,g: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1258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31299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8128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756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:k:Bacteria,p:Firmicutes,c:Bacilli,o:Lactobacillales,f:Lactobacillaceae,g: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6353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7278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0924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78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078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173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094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381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2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94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31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8462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477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5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732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96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7036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756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:k:Bacteria,p:Firmicutes,c:Erysipelotrichia,o:Erysipelotrichales,f:Erysipelotrichaceae,g:Dubosiella,s:Firmicutes_bacterium_M1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361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952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59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851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9:k:Bacteria,p:Firmicutes,c:Erysipelotrichia,o:Erysipelotrichales,f:Erysipelotrichaceae,g:Allobaculum,s:uncultured_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980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200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0780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381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7:k:Bacteria,p:Firmicutes,c:Erysipelotrichia,o:Erysipelotrichales,f:Erysipelotrichaceae,g:Allobaculum,s:uncultured_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474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442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826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7:k:Bacteria,p:Firmicutes,c:Erysipelotrichia,o:Erysipelotrichales,f:Erysipelotrichaceae,g:Faecalibaculum,s:uncultured_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95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320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525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801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:k:Bacteria,p:Firmicutes,c:Bacilli,o:Lactobacillales,f:Lactobacillaceae,g: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892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456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563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704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:k:Bacteria,p:Firmicutes,c:Clostridia,o:Clostridiales,f:Clostridiaceae_1,g:Candidatus_Arthrom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491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135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4356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916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:k:Bacteria,p:Bacteroidetes,c:Bacteroidia,o:Bacteroidales,f:Prevotellaceae,g:Alloprevotella,s:uncultured_Bacteroidales_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035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E-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0353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826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1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525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298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322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932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:k:Bacteria,p:Verrucomicrobia,c:Verrucomicrobiae,o:Verrucomicrobiales,f:Akkermansiaceae,g:Akkerman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641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486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1155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949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4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786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E-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5248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756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7:k:Bacteria,p:Firmicutes,c:Clostridia,o:Clostridiales,f:Lachnospiraceae,g:Lachnospiraceae_NK4A136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11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150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43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54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3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8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009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152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332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9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48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22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4159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133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5:k:Bacteria,p:Bacteroidetes,c:Bacteroidia,o:Bacteroidales,f: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7378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517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07686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133488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zlkYTBkMDM0ZmRkOTE5NTE5NWNhOTU0M2MwMTUifQ=="/>
  </w:docVars>
  <w:rsids>
    <w:rsidRoot w:val="21382B77"/>
    <w:rsid w:val="058A328A"/>
    <w:rsid w:val="2138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2997</Characters>
  <Lines>0</Lines>
  <Paragraphs>0</Paragraphs>
  <TotalTime>0</TotalTime>
  <ScaleCrop>false</ScaleCrop>
  <LinksUpToDate>false</LinksUpToDate>
  <CharactersWithSpaces>301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6:21:00Z</dcterms:created>
  <dc:creator>彭雅慧</dc:creator>
  <cp:lastModifiedBy>彭雅慧</cp:lastModifiedBy>
  <dcterms:modified xsi:type="dcterms:W3CDTF">2022-12-29T06:2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237A6227D58426FA878482824FFF100</vt:lpwstr>
  </property>
</Properties>
</file>